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Supplementary Material 4.1</w:t>
      </w:r>
      <w:r>
        <w:rPr/>
        <w:t>: Social and health system indicators by COD and COD categories</w:t>
      </w:r>
    </w:p>
    <w:tbl>
      <w:tblPr>
        <w:tblW w:w="10445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567"/>
        <w:gridCol w:w="772"/>
        <w:gridCol w:w="567"/>
        <w:gridCol w:w="567"/>
        <w:gridCol w:w="567"/>
        <w:gridCol w:w="567"/>
        <w:gridCol w:w="567"/>
        <w:gridCol w:w="601"/>
        <w:gridCol w:w="510"/>
        <w:gridCol w:w="510"/>
        <w:gridCol w:w="680"/>
      </w:tblGrid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Recognition</w:t>
            </w:r>
          </w:p>
        </w:tc>
        <w:tc>
          <w:tcPr>
            <w:tcW w:w="28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Access</w:t>
            </w:r>
          </w:p>
        </w:tc>
        <w:tc>
          <w:tcPr>
            <w:tcW w:w="16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Quality of car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</w:r>
          </w:p>
        </w:tc>
      </w:tr>
      <w:tr>
        <w:trPr>
          <w:trHeight w:val="1985" w:hRule="atLeast"/>
        </w:trPr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use of death (COD)</w:t>
            </w:r>
            <w:r>
              <w:rPr>
                <w:rFonts w:eastAsia="Times New Roman" w:cs="Times" w:ascii="Times" w:hAnsi="Times"/>
                <w:sz w:val="20"/>
                <w:szCs w:val="20"/>
              </w:rPr>
              <w:t>/COD Categor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Doubts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raditional medicin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Overall costs prohibitiv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 xml:space="preserve">Non-use </w:t>
            </w:r>
          </w:p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cellphon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Did not travel to hospital/health facilit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 xml:space="preserve">&gt;2h to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hospital/health facilit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 xml:space="preserve">Non-use </w:t>
            </w:r>
          </w:p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motor transpor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Problems with admission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 xml:space="preserve">Problems with treatment 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" w:ascii="Times" w:hAnsi="Times"/>
                <w:sz w:val="20"/>
                <w:szCs w:val="20"/>
              </w:rPr>
              <w:t>Problems with medications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No. deaths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Infectio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28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25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7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20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3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7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562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Acute respiratory infection incl. pneumonia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8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72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HIV/AIDS related deat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4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71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Pulmonary tuberculosis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9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54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Malaria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9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Diarrhoeal diseases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0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Meningitis and encephalitis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Other and unspecified infect disease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Sepsis (non-obstetric)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NC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22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6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6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20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60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8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0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8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468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Other and unspecified cardiac disease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6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Asthma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8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4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Stroke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1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7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Respiratory neoplasms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1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Acute abdomen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8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Acute cardiac disease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7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Digestive neoplasms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1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Chronic obstructive pulmonary disease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5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Reproductive neoplasms male/female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4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Breast neoplasms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2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Diabetes mellitus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2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Other and unspecified neoplasms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Liver cirrhosis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Severe anaemia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Renal failure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Other and unspecified NC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Severe malnutrition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Epilepsy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Oral neoplasms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External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72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86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Road traffic accident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1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Intentional self-harm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7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1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Assault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6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Other transport accident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Accidental drowning and submersion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Other and unspecified external Co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Accidental expos to smoke fire &amp; flame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Accidental fall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Indeterminate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3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34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2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54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Neonatal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7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9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Neonatal pneumonia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Congenital malformation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Prematurity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Birth asphyxia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Neonatal sepsis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Other and unspecified neonatal Co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Maternal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2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7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Pregnancy-induced hypertension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Obstetric haemorrhage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Abortion-related death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Pregnancy-related sepsis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Anaemia of pregnancy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otal, 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3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3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6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9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9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196</w:t>
            </w:r>
          </w:p>
        </w:tc>
      </w:tr>
      <w:tr>
        <w:trPr>
          <w:trHeight w:val="113" w:hRule="atLeast"/>
        </w:trPr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.4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3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6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8.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2.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.0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.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.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.4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right" w:pos="8300" w:leader="none"/>
        </w:tabs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Supplementary Material 4.2</w:t>
      </w:r>
      <w:bookmarkStart w:id="0" w:name="_GoBack"/>
      <w:bookmarkEnd w:id="0"/>
      <w:r>
        <w:rPr/>
        <w:t>: Social and health system indicators by age and sex sub-groups</w:t>
        <w:tab/>
      </w:r>
    </w:p>
    <w:tbl>
      <w:tblPr>
        <w:tblW w:w="876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598"/>
        <w:gridCol w:w="596"/>
        <w:gridCol w:w="711"/>
        <w:gridCol w:w="711"/>
        <w:gridCol w:w="711"/>
        <w:gridCol w:w="558"/>
        <w:gridCol w:w="558"/>
        <w:gridCol w:w="558"/>
        <w:gridCol w:w="558"/>
        <w:gridCol w:w="558"/>
        <w:gridCol w:w="709"/>
      </w:tblGrid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Recognition</w:t>
            </w:r>
          </w:p>
        </w:tc>
        <w:tc>
          <w:tcPr>
            <w:tcW w:w="32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Access</w:t>
            </w:r>
          </w:p>
        </w:tc>
        <w:tc>
          <w:tcPr>
            <w:tcW w:w="16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Quality of ca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</w:r>
          </w:p>
        </w:tc>
      </w:tr>
      <w:tr>
        <w:trPr>
          <w:trHeight w:val="1985" w:hRule="atLeast"/>
        </w:trPr>
        <w:tc>
          <w:tcPr>
            <w:tcW w:w="19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Age/Sex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Doubts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raditional medicin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Overall costs prohibitiv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 xml:space="preserve">Non-use </w:t>
            </w:r>
          </w:p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cellphon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Did not travel to hospital/health facility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 xml:space="preserve">&gt;2h to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hospital/health facility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 xml:space="preserve">Non-use </w:t>
            </w:r>
          </w:p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motor transport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Problems with admission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 xml:space="preserve">Problems with treatment 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" w:ascii="Times" w:hAnsi="Times"/>
                <w:sz w:val="20"/>
                <w:szCs w:val="20"/>
              </w:rPr>
              <w:t>Problems with medications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No. deaths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Female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31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8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236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218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272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20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9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6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621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&lt; 28 d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-11 m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-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3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-9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-1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5-19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0-2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5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5-29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9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0-3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8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5-39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3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0-4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0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5-49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2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0-5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7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5-59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0-6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2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5-69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1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0-7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3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5-80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1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0-8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3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5+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9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5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Male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2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78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9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24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26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207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  <w:t>575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&lt; 28 d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9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-11 m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-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1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-9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-1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5-19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0-2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5-29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7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0-3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6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5-39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6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0-4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2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5-49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6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0-5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0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5-59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5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0-6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4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5-69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8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0-7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5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5-80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4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0-84 y</w:t>
            </w:r>
          </w:p>
        </w:tc>
        <w:tc>
          <w:tcPr>
            <w:tcW w:w="5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5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9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4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85+ y</w:t>
            </w:r>
          </w:p>
        </w:tc>
        <w:tc>
          <w:tcPr>
            <w:tcW w:w="5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7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5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5</w:t>
            </w:r>
          </w:p>
        </w:tc>
        <w:tc>
          <w:tcPr>
            <w:tcW w:w="5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1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Total, n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53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6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32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62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91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8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9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196</w:t>
            </w:r>
          </w:p>
        </w:tc>
      </w:tr>
      <w:tr>
        <w:trPr>
          <w:trHeight w:val="227" w:hRule="atLeast"/>
        </w:trPr>
        <w:tc>
          <w:tcPr>
            <w:tcW w:w="1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%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4.4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13.5</w:t>
            </w:r>
          </w:p>
        </w:tc>
        <w:tc>
          <w:tcPr>
            <w:tcW w:w="7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6.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8.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2.7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0.6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.0</w:t>
            </w:r>
          </w:p>
        </w:tc>
        <w:tc>
          <w:tcPr>
            <w:tcW w:w="5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2.2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.6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  <w:t>3.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851" w:footer="0" w:bottom="1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eastAsia="Times New Roman" w:cs="Lucida Grande;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eastAsia="Times New Roman" w:cs="Lucida Grande;Times New Roman"/>
      <w:sz w:val="18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13:50:00Z</dcterms:created>
  <dc:creator>jabsin</dc:creator>
  <dc:description/>
  <dc:language>en-US</dc:language>
  <cp:lastModifiedBy>jabsin</cp:lastModifiedBy>
  <dcterms:modified xsi:type="dcterms:W3CDTF">2016-05-27T13:50:00Z</dcterms:modified>
  <cp:revision>2</cp:revision>
  <dc:subject/>
  <dc:title/>
</cp:coreProperties>
</file>